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247" w:rsidRDefault="00507247" w:rsidP="00507247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</w:rPr>
      </w:pPr>
      <w:r w:rsidRPr="00B64189">
        <w:rPr>
          <w:rFonts w:ascii="Times New Roman" w:hAnsi="Times New Roman"/>
        </w:rPr>
        <w:t xml:space="preserve">Table </w:t>
      </w:r>
      <w:proofErr w:type="spellStart"/>
      <w:r w:rsidRPr="00B64189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proofErr w:type="spellEnd"/>
      <w:r w:rsidRPr="00B64189">
        <w:rPr>
          <w:rFonts w:ascii="Times New Roman" w:hAnsi="Times New Roman"/>
        </w:rPr>
        <w:t xml:space="preserve">: The effect of background variation in HS x DH81 recombinant lines on predicted mean AUDPC scores and %FHB scores, as </w:t>
      </w:r>
    </w:p>
    <w:p w:rsidR="00507247" w:rsidRPr="00B64189" w:rsidRDefault="00507247" w:rsidP="00507247">
      <w:pPr>
        <w:autoSpaceDE w:val="0"/>
        <w:autoSpaceDN w:val="0"/>
        <w:adjustRightInd w:val="0"/>
        <w:spacing w:after="120" w:line="360" w:lineRule="auto"/>
        <w:ind w:firstLine="952"/>
        <w:jc w:val="both"/>
        <w:rPr>
          <w:rFonts w:ascii="Times New Roman" w:hAnsi="Times New Roman"/>
        </w:rPr>
      </w:pPr>
      <w:proofErr w:type="gramStart"/>
      <w:r w:rsidRPr="00B64189">
        <w:rPr>
          <w:rFonts w:ascii="Times New Roman" w:hAnsi="Times New Roman"/>
        </w:rPr>
        <w:t>calculated</w:t>
      </w:r>
      <w:proofErr w:type="gramEnd"/>
      <w:r w:rsidRPr="00B64189">
        <w:rPr>
          <w:rFonts w:ascii="Times New Roman" w:hAnsi="Times New Roman"/>
        </w:rPr>
        <w:t xml:space="preserve"> by a single marker regression using general linear models. </w:t>
      </w:r>
    </w:p>
    <w:tbl>
      <w:tblPr>
        <w:tblW w:w="12693" w:type="dxa"/>
        <w:tblInd w:w="93" w:type="dxa"/>
        <w:tblLook w:val="04A0"/>
      </w:tblPr>
      <w:tblGrid>
        <w:gridCol w:w="1366"/>
        <w:gridCol w:w="1402"/>
        <w:gridCol w:w="1925"/>
        <w:gridCol w:w="284"/>
        <w:gridCol w:w="1766"/>
        <w:gridCol w:w="271"/>
        <w:gridCol w:w="1584"/>
        <w:gridCol w:w="271"/>
        <w:gridCol w:w="1746"/>
        <w:gridCol w:w="271"/>
        <w:gridCol w:w="1807"/>
      </w:tblGrid>
      <w:tr w:rsidR="00507247" w:rsidRPr="00B64189" w:rsidTr="00DD5003">
        <w:trPr>
          <w:trHeight w:val="300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Marker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Chrom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osome</w:t>
            </w:r>
          </w:p>
        </w:tc>
        <w:tc>
          <w:tcPr>
            <w:tcW w:w="1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Trai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77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% Variance Accounted For</w:t>
            </w: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2012 JI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2013 JI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13 </w:t>
            </w:r>
            <w:proofErr w:type="spellStart"/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Bawburgh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013 </w:t>
            </w:r>
            <w:proofErr w:type="spellStart"/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Polytunnel</w:t>
            </w:r>
            <w:proofErr w:type="spellEnd"/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BS00022576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4B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AUDP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5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5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.4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1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351</w:t>
            </w: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BS000225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4B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% FHB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29-30 dp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%, p=0.7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%, p=0.7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%, p=0.3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%, p=0.812</w:t>
            </w: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BS00160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7A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AUDP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4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4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3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7.4%, 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=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059</w:t>
            </w: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BS00160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7A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% FHB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29-30 dp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7%, p=0.2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.7%, p=0.2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0%, p=0.9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64189">
              <w:rPr>
                <w:rFonts w:ascii="Times New Roman" w:eastAsia="Times New Roman" w:hAnsi="Times New Roman"/>
                <w:color w:val="000000"/>
                <w:lang w:eastAsia="en-GB"/>
              </w:rPr>
              <w:t>1.5%, p=0.223</w:t>
            </w: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507247" w:rsidRPr="00B64189" w:rsidTr="00DD500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7247" w:rsidRPr="00B64189" w:rsidRDefault="00507247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</w:tbl>
    <w:p w:rsidR="00507247" w:rsidRDefault="00507247" w:rsidP="00507247">
      <w:pPr>
        <w:ind w:hanging="284"/>
      </w:pPr>
    </w:p>
    <w:p w:rsidR="00432193" w:rsidRDefault="0095678F">
      <w:bookmarkStart w:id="0" w:name="_GoBack"/>
      <w:bookmarkEnd w:id="0"/>
    </w:p>
    <w:sectPr w:rsidR="00432193" w:rsidSect="005072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7247"/>
    <w:rsid w:val="002C01A2"/>
    <w:rsid w:val="00507247"/>
    <w:rsid w:val="00617BBF"/>
    <w:rsid w:val="008A5A41"/>
    <w:rsid w:val="00956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8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cholson (JIC)</dc:creator>
  <cp:lastModifiedBy>0000239</cp:lastModifiedBy>
  <cp:revision>2</cp:revision>
  <dcterms:created xsi:type="dcterms:W3CDTF">2015-04-27T12:06:00Z</dcterms:created>
  <dcterms:modified xsi:type="dcterms:W3CDTF">2015-05-23T11:26:00Z</dcterms:modified>
</cp:coreProperties>
</file>